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35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1060"/>
        <w:gridCol w:w="1520"/>
        <w:gridCol w:w="567"/>
        <w:gridCol w:w="1701"/>
        <w:gridCol w:w="927"/>
        <w:gridCol w:w="1984"/>
        <w:gridCol w:w="774"/>
        <w:gridCol w:w="851"/>
        <w:gridCol w:w="992"/>
        <w:gridCol w:w="850"/>
        <w:gridCol w:w="851"/>
        <w:gridCol w:w="709"/>
        <w:gridCol w:w="850"/>
        <w:gridCol w:w="709"/>
        <w:gridCol w:w="709"/>
      </w:tblGrid>
      <w:tr w:rsidR="00A334E7" w:rsidRPr="00CD7BE4" w:rsidTr="00046147">
        <w:trPr>
          <w:trHeight w:val="20"/>
        </w:trPr>
        <w:tc>
          <w:tcPr>
            <w:tcW w:w="6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Patient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Gene</w:t>
            </w:r>
          </w:p>
        </w:tc>
        <w:tc>
          <w:tcPr>
            <w:tcW w:w="15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Variant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Exo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GnomAD (Overall/Specif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de-CH"/>
              </w:rPr>
              <w:t>a</w:t>
            </w: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)</w:t>
            </w:r>
          </w:p>
        </w:tc>
        <w:tc>
          <w:tcPr>
            <w:tcW w:w="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ClinVar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ACMG classification (Criteria)</w:t>
            </w:r>
          </w:p>
        </w:tc>
        <w:tc>
          <w:tcPr>
            <w:tcW w:w="7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SIFT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Provea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Polyphen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utation Taster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Panther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SNPs and Go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M-CAP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CAD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de-CH"/>
              </w:rPr>
              <w:t>b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CH"/>
              </w:rPr>
              <w:t>REVEL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 w:val="restart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1060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FGFR3</w:t>
            </w:r>
          </w:p>
        </w:tc>
        <w:tc>
          <w:tcPr>
            <w:tcW w:w="1520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Cys545Hisfs*17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P (PVS1,PM2)</w:t>
            </w:r>
          </w:p>
        </w:tc>
        <w:tc>
          <w:tcPr>
            <w:tcW w:w="774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ADAMTS16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His608*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P (PVS1,PM2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INSR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Pro220Hisfs*4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P (PVS1,PM2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 w:val="restar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GLI2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A334E7" w:rsidRPr="005637B8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5637B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.Gln1176His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1603/0.004818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 (BP6,BS1,BS2,BP4,BP1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5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HD7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.His541Gln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01314/0.0001554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2,PP3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MYO7A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.Gly961Asp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05718/0.002384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2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s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4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VDR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Thr59Ile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06569/0.002487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B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1,PM2,PP3,BP6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s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8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NRP1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.Pro61Gln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B (BP1,BP4,PM2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s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LHCGR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Ser253Pro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9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2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s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</w:tr>
      <w:tr w:rsidR="00A334E7" w:rsidRPr="00CD7BE4" w:rsidDel="00BC0D8A" w:rsidTr="00046147">
        <w:trPr>
          <w:trHeight w:val="20"/>
          <w:del w:id="0" w:author="Microsoft Office User" w:date="2023-05-29T09:31:00Z"/>
        </w:trPr>
        <w:tc>
          <w:tcPr>
            <w:tcW w:w="68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1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2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9</w:delText>
              </w:r>
            </w:del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Del="00BC0D8A" w:rsidRDefault="00A334E7" w:rsidP="00046147">
            <w:pPr>
              <w:spacing w:after="0" w:line="240" w:lineRule="auto"/>
              <w:jc w:val="center"/>
              <w:rPr>
                <w:del w:id="3" w:author="Microsoft Office User" w:date="2023-05-29T09:31:00Z"/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del w:id="4" w:author="Microsoft Office User" w:date="2023-05-29T09:31:00Z">
              <w:r w:rsidRPr="006B3736" w:rsidDel="00BC0D8A">
                <w:rPr>
                  <w:rFonts w:ascii="Calibri" w:eastAsia="Times New Roman" w:hAnsi="Calibri" w:cs="Calibri"/>
                  <w:i/>
                  <w:color w:val="000000"/>
                  <w:sz w:val="18"/>
                  <w:szCs w:val="18"/>
                  <w:lang w:eastAsia="de-CH"/>
                </w:rPr>
                <w:delText>WT1</w:delText>
              </w:r>
            </w:del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Del="00BC0D8A" w:rsidRDefault="00A334E7" w:rsidP="00046147">
            <w:pPr>
              <w:spacing w:after="0" w:line="240" w:lineRule="auto"/>
              <w:jc w:val="center"/>
              <w:rPr>
                <w:del w:id="5" w:author="Microsoft Office User" w:date="2023-05-29T09:31:00Z"/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del w:id="6" w:author="Microsoft Office User" w:date="2023-05-29T09:31:00Z">
              <w:r w:rsidRPr="00D44224" w:rsidDel="00BC0D8A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val="en-GB" w:eastAsia="de-CH"/>
                </w:rPr>
                <w:delText>p.Met255Lys</w:delText>
              </w:r>
            </w:del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7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8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2</w:delText>
              </w:r>
            </w:del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Del="00BC0D8A" w:rsidRDefault="00A334E7" w:rsidP="00046147">
            <w:pPr>
              <w:spacing w:after="0" w:line="240" w:lineRule="auto"/>
              <w:jc w:val="center"/>
              <w:rPr>
                <w:del w:id="9" w:author="Microsoft Office User" w:date="2023-05-29T09:31:00Z"/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del w:id="10" w:author="Microsoft Office User" w:date="2023-05-29T09:31:00Z">
              <w:r w:rsidRPr="00D77F3C" w:rsidDel="00BC0D8A">
                <w:rPr>
                  <w:rFonts w:ascii="Calibri" w:eastAsia="Times New Roman" w:hAnsi="Calibri" w:cs="Calibri"/>
                  <w:color w:val="000000"/>
                  <w:sz w:val="16"/>
                  <w:szCs w:val="16"/>
                  <w:lang w:eastAsia="de-CH"/>
                </w:rPr>
                <w:delText>0.00004600/0.000</w:delText>
              </w:r>
            </w:del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11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12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LB</w:delText>
              </w:r>
            </w:del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13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14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B (BS1,BS2,BP6,BP4)</w:delText>
              </w:r>
            </w:del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15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16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Path</w:delText>
              </w:r>
            </w:del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17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18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VUS</w:delText>
              </w:r>
            </w:del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19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20" w:author="Microsoft Office User" w:date="2023-05-29T09:31:00Z">
              <w:r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Ps</w:delText>
              </w:r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dam</w:delText>
              </w:r>
            </w:del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21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22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B</w:delText>
              </w:r>
            </w:del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23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24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Prdam</w:delText>
              </w:r>
            </w:del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25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26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ND</w:delText>
              </w:r>
            </w:del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27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28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VUS</w:delText>
              </w:r>
            </w:del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29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30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25.1</w:delText>
              </w:r>
            </w:del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Del="00BC0D8A" w:rsidRDefault="00A334E7" w:rsidP="00046147">
            <w:pPr>
              <w:spacing w:after="0" w:line="240" w:lineRule="auto"/>
              <w:jc w:val="center"/>
              <w:rPr>
                <w:del w:id="31" w:author="Microsoft Office User" w:date="2023-05-29T09:31:00Z"/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del w:id="32" w:author="Microsoft Office User" w:date="2023-05-29T09:31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VUS</w:delText>
              </w:r>
            </w:del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 w:val="restar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BC0D8A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ins w:id="33" w:author="Microsoft Office User" w:date="2023-05-29T09:32:00Z">
              <w:r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t>9</w:t>
              </w:r>
            </w:ins>
            <w:del w:id="34" w:author="Microsoft Office User" w:date="2023-05-29T09:31:00Z">
              <w:r w:rsidR="00A334E7"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10</w:delText>
              </w:r>
            </w:del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COL27A1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c.3645_3651+5del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1025/0.002889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B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VUS </w:t>
            </w:r>
            <w:r w:rsidRPr="00C110D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(PP3,PM2,BP6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TYRO3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Ala223HisfsTer21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2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</w:t>
            </w:r>
            <w:ins w:id="35" w:author="Microsoft Office User" w:date="2023-05-29T09:32:00Z">
              <w:r w:rsidR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t>0</w:t>
              </w:r>
            </w:ins>
            <w:del w:id="36" w:author="Microsoft Office User" w:date="2023-05-29T09:32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1</w:delText>
              </w:r>
            </w:del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OX8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.Thr226Pro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03858/0.0007298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P3,PM2,BP1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 w:val="restar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</w:t>
            </w:r>
            <w:ins w:id="37" w:author="Microsoft Office User" w:date="2023-05-29T09:32:00Z">
              <w:r w:rsidR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t>1</w:t>
              </w:r>
            </w:ins>
            <w:del w:id="38" w:author="Microsoft Office User" w:date="2023-05-29T09:32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2</w:delText>
              </w:r>
            </w:del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POR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Thr560Met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005255/0.0006859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2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.4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PKD1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Pro875Leu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2,PP3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RCAP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.Arg2381His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0006576/0.000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2,</w:t>
            </w: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P1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ben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6.8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OX9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Pro238Thrfs*14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P (PVS1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</w:t>
            </w:r>
            <w:ins w:id="39" w:author="Microsoft Office User" w:date="2023-05-29T09:32:00Z">
              <w:r w:rsidR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t>2</w:t>
              </w:r>
            </w:ins>
            <w:del w:id="40" w:author="Microsoft Office User" w:date="2023-05-29T09:32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3</w:delText>
              </w:r>
            </w:del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AR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p.Arg775Cys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ND/ND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 (PP5,PS3,PP3,PM1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8.2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 w:val="restart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</w:t>
            </w:r>
            <w:ins w:id="41" w:author="Microsoft Office User" w:date="2023-05-29T09:32:00Z">
              <w:r w:rsidR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t>3</w:t>
              </w:r>
            </w:ins>
            <w:del w:id="42" w:author="Microsoft Office User" w:date="2023-05-29T09:32:00Z">
              <w:r w:rsidRPr="00CD7BE4" w:rsidDel="00BC0D8A">
                <w:rPr>
                  <w:rFonts w:ascii="Calibri" w:eastAsia="Times New Roman" w:hAnsi="Calibri" w:cs="Calibri"/>
                  <w:color w:val="000000"/>
                  <w:sz w:val="18"/>
                  <w:szCs w:val="18"/>
                  <w:lang w:eastAsia="de-CH"/>
                </w:rPr>
                <w:delText>4</w:delText>
              </w:r>
            </w:del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MYO7A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.Arg1420His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001971/0.000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M2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B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5.6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</w:tr>
      <w:tr w:rsidR="00A334E7" w:rsidRPr="00CD7BE4" w:rsidTr="00046147">
        <w:trPr>
          <w:trHeight w:val="20"/>
        </w:trPr>
        <w:tc>
          <w:tcPr>
            <w:tcW w:w="681" w:type="dxa"/>
            <w:vMerge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1060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6B3736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</w:pPr>
            <w:r w:rsidRPr="006B3736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CH"/>
              </w:rPr>
              <w:t>SOX8</w:t>
            </w:r>
          </w:p>
        </w:tc>
        <w:tc>
          <w:tcPr>
            <w:tcW w:w="1520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D4422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D4422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.Lys232Gln</w:t>
            </w:r>
          </w:p>
        </w:tc>
        <w:tc>
          <w:tcPr>
            <w:tcW w:w="567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701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334E7" w:rsidRPr="00D77F3C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</w:pPr>
            <w:r w:rsidRPr="00D77F3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CH"/>
              </w:rPr>
              <w:t>0.0002685/0.0002686</w:t>
            </w:r>
          </w:p>
        </w:tc>
        <w:tc>
          <w:tcPr>
            <w:tcW w:w="927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ND</w:t>
            </w:r>
          </w:p>
        </w:tc>
        <w:tc>
          <w:tcPr>
            <w:tcW w:w="1984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 (PP3,PM2,BP1)</w:t>
            </w:r>
          </w:p>
        </w:tc>
        <w:tc>
          <w:tcPr>
            <w:tcW w:w="774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992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VUS</w:t>
            </w:r>
          </w:p>
        </w:tc>
        <w:tc>
          <w:tcPr>
            <w:tcW w:w="851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rdam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Dis</w:t>
            </w:r>
          </w:p>
        </w:tc>
        <w:tc>
          <w:tcPr>
            <w:tcW w:w="850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7.5</w:t>
            </w:r>
          </w:p>
        </w:tc>
        <w:tc>
          <w:tcPr>
            <w:tcW w:w="709" w:type="dxa"/>
            <w:tcBorders>
              <w:top w:val="single" w:sz="2" w:space="0" w:color="808080" w:themeColor="background1" w:themeShade="80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4E7" w:rsidRPr="00CD7BE4" w:rsidRDefault="00A334E7" w:rsidP="000461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CD7BE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ath</w:t>
            </w:r>
          </w:p>
        </w:tc>
      </w:tr>
    </w:tbl>
    <w:p w:rsidR="00F86140" w:rsidRDefault="00000000">
      <w:pPr>
        <w:rPr>
          <w:lang w:val="en-GB"/>
        </w:rPr>
      </w:pPr>
    </w:p>
    <w:p w:rsidR="00937B60" w:rsidRPr="00937B60" w:rsidRDefault="00937B60">
      <w:pPr>
        <w:rPr>
          <w:lang w:val="en-GB"/>
        </w:rPr>
      </w:pPr>
    </w:p>
    <w:sectPr w:rsidR="00937B60" w:rsidRPr="00937B60" w:rsidSect="00937B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B60"/>
    <w:rsid w:val="000847F0"/>
    <w:rsid w:val="000D5838"/>
    <w:rsid w:val="001C0045"/>
    <w:rsid w:val="0029563A"/>
    <w:rsid w:val="00447851"/>
    <w:rsid w:val="00807F67"/>
    <w:rsid w:val="008E4D38"/>
    <w:rsid w:val="00937B60"/>
    <w:rsid w:val="00A334E7"/>
    <w:rsid w:val="00BC0D8A"/>
    <w:rsid w:val="00C2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DB2895"/>
  <w15:chartTrackingRefBased/>
  <w15:docId w15:val="{8BAA7691-3C29-405D-8145-3941D2CCA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4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BC0D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de LaPiscina, Idoia (DBMR)</dc:creator>
  <cp:keywords/>
  <dc:description/>
  <cp:lastModifiedBy>Microsoft Office User</cp:lastModifiedBy>
  <cp:revision>2</cp:revision>
  <dcterms:created xsi:type="dcterms:W3CDTF">2023-05-29T07:32:00Z</dcterms:created>
  <dcterms:modified xsi:type="dcterms:W3CDTF">2023-05-29T07:32:00Z</dcterms:modified>
</cp:coreProperties>
</file>